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31" w:type="dxa"/>
        <w:tblLook w:val="04A0" w:firstRow="1" w:lastRow="0" w:firstColumn="1" w:lastColumn="0" w:noHBand="0" w:noVBand="1"/>
      </w:tblPr>
      <w:tblGrid>
        <w:gridCol w:w="1740"/>
        <w:gridCol w:w="2694"/>
        <w:gridCol w:w="1740"/>
        <w:gridCol w:w="3000"/>
        <w:gridCol w:w="2743"/>
        <w:gridCol w:w="2114"/>
      </w:tblGrid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Hospital Na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lease make checks payable and remit to:</w:t>
            </w:r>
          </w:p>
        </w:tc>
      </w:tr>
      <w:tr w:rsidR="00D8719E" w:rsidRPr="00D8719E" w:rsidTr="00D8719E">
        <w:trPr>
          <w:trHeight w:val="278"/>
        </w:trPr>
        <w:tc>
          <w:tcPr>
            <w:tcW w:w="4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Address of the Hospi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Hospital Nam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4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hone Number of the Hospi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Address of the Hospital</w:t>
            </w: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Addressee: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atient Na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4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Address of the Pati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Statement Number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atient Na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Statement Dat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 Due Dat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xxxxx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xx</w:t>
            </w:r>
            <w:proofErr w:type="spellEnd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xx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/xx/</w:t>
            </w:r>
            <w:proofErr w:type="spellStart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xx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Upon Receip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Date of Serv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Service Description (CPT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Charg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Insurance (Medicaid) Adjustmen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Insurance (Medicaid) Paym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atient Balance</w:t>
            </w: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/xx/</w:t>
            </w:r>
            <w:proofErr w:type="spellStart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x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abdominal ultrasound (767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$1,036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FF0000"/>
              </w:rPr>
              <w:t>($923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FF0000"/>
              </w:rPr>
              <w:t>($11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$3 </w:t>
            </w: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lease pay this amount:</w:t>
            </w: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$3 </w:t>
            </w:r>
          </w:p>
        </w:tc>
      </w:tr>
      <w:tr w:rsidR="00D8719E" w:rsidRPr="00D8719E" w:rsidTr="00D8719E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9E" w:rsidRPr="00D8719E" w:rsidTr="00D8719E">
        <w:trPr>
          <w:trHeight w:val="278"/>
        </w:trPr>
        <w:tc>
          <w:tcPr>
            <w:tcW w:w="9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719E">
              <w:rPr>
                <w:rFonts w:ascii="Times New Roman" w:eastAsia="Times New Roman" w:hAnsi="Times New Roman" w:cs="Times New Roman"/>
                <w:color w:val="000000"/>
              </w:rPr>
              <w:t>Please contact xxx-xxx-</w:t>
            </w:r>
            <w:proofErr w:type="spellStart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>xxxx</w:t>
            </w:r>
            <w:proofErr w:type="spellEnd"/>
            <w:r w:rsidRPr="00D8719E">
              <w:rPr>
                <w:rFonts w:ascii="Times New Roman" w:eastAsia="Times New Roman" w:hAnsi="Times New Roman" w:cs="Times New Roman"/>
                <w:color w:val="000000"/>
              </w:rPr>
              <w:t xml:space="preserve"> for billing questions and insurance changes.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9E" w:rsidRPr="00D8719E" w:rsidRDefault="00D8719E" w:rsidP="00D87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C1D48" w:rsidRDefault="001C1D48"/>
    <w:sectPr w:rsidR="001C1D48" w:rsidSect="00D8719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57"/>
    <w:rsid w:val="001C1D48"/>
    <w:rsid w:val="004516F8"/>
    <w:rsid w:val="00713D5E"/>
    <w:rsid w:val="00A47E57"/>
    <w:rsid w:val="00D8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9AD06-0EB1-4827-9B30-4B98E6581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Chan</dc:creator>
  <cp:keywords/>
  <dc:description/>
  <cp:lastModifiedBy>Shen, Chan</cp:lastModifiedBy>
  <cp:revision>3</cp:revision>
  <dcterms:created xsi:type="dcterms:W3CDTF">2022-01-25T21:30:00Z</dcterms:created>
  <dcterms:modified xsi:type="dcterms:W3CDTF">2022-01-25T21:33:00Z</dcterms:modified>
</cp:coreProperties>
</file>